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FE5" w:rsidRDefault="00AE5FE5" w:rsidP="009E4EEC">
      <w:pPr>
        <w:rPr>
          <w:sz w:val="18"/>
        </w:rPr>
      </w:pPr>
    </w:p>
    <w:tbl>
      <w:tblPr>
        <w:tblW w:w="5310" w:type="dxa"/>
        <w:tblLook w:val="04A0" w:firstRow="1" w:lastRow="0" w:firstColumn="1" w:lastColumn="0" w:noHBand="0" w:noVBand="1"/>
      </w:tblPr>
      <w:tblGrid>
        <w:gridCol w:w="1260"/>
        <w:gridCol w:w="1260"/>
        <w:gridCol w:w="1080"/>
        <w:gridCol w:w="909"/>
        <w:gridCol w:w="814"/>
      </w:tblGrid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nitial TEG only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peat TEGs</w:t>
            </w:r>
          </w:p>
        </w:tc>
        <w:tc>
          <w:tcPr>
            <w:tcW w:w="89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14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25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22)</w:t>
            </w:r>
          </w:p>
        </w:tc>
        <w:tc>
          <w:tcPr>
            <w:tcW w:w="89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irst 4 hour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58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500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73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13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ystalloids (L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17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xt 20 hour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19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50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28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2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ystalloids (L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59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4 hour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377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47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5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49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ystalloids (L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89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343*</w:t>
            </w:r>
          </w:p>
        </w:tc>
      </w:tr>
      <w:tr w:rsidR="00AE5FE5" w:rsidRPr="00B919AE" w:rsidTr="00CD6E53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B919AE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919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AE5FE5" w:rsidRDefault="00AE5FE5" w:rsidP="00AE5FE5"/>
    <w:p w:rsidR="00AE5FE5" w:rsidRPr="00B919AE" w:rsidRDefault="00AE5FE5" w:rsidP="00AE5FE5">
      <w:pPr>
        <w:rPr>
          <w:b/>
          <w:sz w:val="18"/>
        </w:rPr>
      </w:pPr>
      <w:r w:rsidRPr="00B919AE">
        <w:rPr>
          <w:sz w:val="18"/>
        </w:rPr>
        <w:t>Comparison of patients with initial vs repeat TEGs</w:t>
      </w:r>
    </w:p>
    <w:p w:rsidR="00AE5FE5" w:rsidRPr="009E4EEC" w:rsidRDefault="00AE5FE5" w:rsidP="009E4EEC">
      <w:pPr>
        <w:rPr>
          <w:sz w:val="18"/>
        </w:rPr>
      </w:pPr>
      <w:bookmarkStart w:id="0" w:name="_GoBack"/>
      <w:bookmarkEnd w:id="0"/>
    </w:p>
    <w:sectPr w:rsidR="00AE5FE5" w:rsidRPr="009E4EEC" w:rsidSect="0006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C51E2"/>
    <w:multiLevelType w:val="hybridMultilevel"/>
    <w:tmpl w:val="3ACC1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EEC"/>
    <w:rsid w:val="00065300"/>
    <w:rsid w:val="00196098"/>
    <w:rsid w:val="002B3281"/>
    <w:rsid w:val="0048131E"/>
    <w:rsid w:val="00835FD5"/>
    <w:rsid w:val="00884A8C"/>
    <w:rsid w:val="009E4EEC"/>
    <w:rsid w:val="00AE5FE5"/>
    <w:rsid w:val="00B12310"/>
    <w:rsid w:val="00C270B5"/>
    <w:rsid w:val="00CC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436B0-2BFE-4089-8976-50CB2449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281"/>
    <w:pPr>
      <w:spacing w:after="0" w:line="240" w:lineRule="auto"/>
    </w:pPr>
    <w:rPr>
      <w:rFonts w:ascii="Tahoma" w:eastAsia="PMingLiU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281"/>
    <w:rPr>
      <w:rFonts w:ascii="Tahoma" w:eastAsia="PMingLiU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B32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2B3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rley Medical Center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rahman Mohamed</dc:creator>
  <cp:keywords/>
  <dc:description/>
  <cp:lastModifiedBy>Karl</cp:lastModifiedBy>
  <cp:revision>3</cp:revision>
  <dcterms:created xsi:type="dcterms:W3CDTF">2017-09-29T13:59:00Z</dcterms:created>
  <dcterms:modified xsi:type="dcterms:W3CDTF">2017-09-29T14:01:00Z</dcterms:modified>
</cp:coreProperties>
</file>